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C91" w:rsidRDefault="001E1F10">
      <w:pPr>
        <w:rPr>
          <w:rFonts w:ascii="Arial" w:hAnsi="Arial" w:cs="Arial"/>
          <w:b/>
          <w:sz w:val="20"/>
          <w:szCs w:val="20"/>
        </w:rPr>
      </w:pPr>
      <w:r w:rsidRPr="001E1F10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0A7C91" w:rsidRPr="000A7C91">
        <w:rPr>
          <w:rFonts w:ascii="Arial" w:hAnsi="Arial" w:cs="Arial"/>
          <w:b/>
          <w:sz w:val="20"/>
          <w:szCs w:val="20"/>
        </w:rPr>
        <w:t>. 134 overlapped enrichment genes in 0μM Kanamycin B and 1μM Kanamycin B pull down assay.</w:t>
      </w:r>
    </w:p>
    <w:p w:rsidR="000A7C91" w:rsidRPr="000A7C91" w:rsidRDefault="000A7C91">
      <w:pPr>
        <w:rPr>
          <w:sz w:val="20"/>
          <w:szCs w:val="20"/>
        </w:rPr>
      </w:pPr>
    </w:p>
    <w:tbl>
      <w:tblPr>
        <w:tblW w:w="15419" w:type="dxa"/>
        <w:tblLook w:val="04A0" w:firstRow="1" w:lastRow="0" w:firstColumn="1" w:lastColumn="0" w:noHBand="0" w:noVBand="1"/>
      </w:tblPr>
      <w:tblGrid>
        <w:gridCol w:w="1195"/>
        <w:gridCol w:w="1215"/>
        <w:gridCol w:w="992"/>
        <w:gridCol w:w="1843"/>
        <w:gridCol w:w="5670"/>
        <w:gridCol w:w="2126"/>
        <w:gridCol w:w="2113"/>
        <w:gridCol w:w="265"/>
      </w:tblGrid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cript</w:t>
            </w: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cript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0μM pull down/total fold change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μM pull down/total fold change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ell dea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bs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oxic peptide Ib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4.0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0.49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bs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toxic peptide Ib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8.8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4.27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d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mall toxic polypeptide Ld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0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ho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oxic peptide Sh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9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dr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mall toxic polypeptide Ld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3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ost-transcriptional gene silencing by RN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b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9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4.08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b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0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b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9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b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3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b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5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rh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NA-binding transcriptional dual regulator Lr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2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4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yr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yrBI operon leader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9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ec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NA-binding transcriptional dual regulator Ce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1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hr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hr operon leader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up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NA-binding protein HU-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7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esponse to stimulus</w:t>
            </w: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m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7.8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nh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tress response membrane protein Ynh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.0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ts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eptidoglycan DD-transpeptidase Fts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2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crZ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, outer membrane, 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ultidrug efflux pump accessory protein Acr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68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ll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NA-binding transcriptional repressor Al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7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m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ibosome modulation fa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in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NA damage-inducible protein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in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V inducible membrane toxin Din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1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bf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UF2517 domain-containing protein Yb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7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cn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, out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acteriolytic entericidin B lip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g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mall protein Mg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8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qa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mp3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ph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aldose 1-epimerase Yp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3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mgt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ader peptide Mgt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oxy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acterial nucleoid, 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u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ell division inhibitor S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4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tf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UF1107 domain-containing protein Ytf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is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is operon leader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8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99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lv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lvXGMEDA operon leader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4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26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 operon leader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6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o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MP-PP 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8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3-isopropylmalate dehydratase subunit Leu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hb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peptidase Yh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9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oa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antetheine-phosphate adenylyltransfer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ll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llanto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2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go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-galactonate dehydr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uc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-fucose isom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0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hi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xtracellular space, periplasmic spa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ndochiti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5 </w:t>
            </w:r>
          </w:p>
        </w:tc>
      </w:tr>
      <w:tr w:rsidR="000A7C91" w:rsidRPr="000A7C91" w:rsidTr="00FC4A21">
        <w:trPr>
          <w:gridAfter w:val="1"/>
          <w:wAfter w:w="265" w:type="dxa"/>
          <w:trHeight w:val="259"/>
        </w:trPr>
        <w:tc>
          <w:tcPr>
            <w:tcW w:w="1091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egulation of single-species biofilm form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yf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2.2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5.9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s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sr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ipid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p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outer membrane, cell wall, extracellular space, periplasmic spac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urein lip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ap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ipopolysaccharide assembly protein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NA recombination</w:t>
            </w:r>
            <w:r w:rsidRPr="000A7C91">
              <w:rPr>
                <w:rFonts w:ascii="等线" w:eastAsia="等线" w:hAnsi="等线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s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insertion element transposase Ins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bc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TP dependent, structure specific DNA nuclease - SbcD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egulator for fi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7202" w:rsidRPr="000A7C91" w:rsidTr="00FC4A21">
        <w:trPr>
          <w:trHeight w:val="259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lation</w:t>
            </w: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E57202" w:rsidRPr="000A7C91" w:rsidRDefault="00E57202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n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1.3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1.3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mZ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p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omr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2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gcv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st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2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gr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ie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Zn(2(+))/Fe(2(+))/Cd(2(+)) expor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ra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rabinose:H(+) sympor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xyl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xylose ABC transporter ATP binding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c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transporter Yc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a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erobic C4-dicarboxylate transporter Dau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am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steine/O-acetylserine exporter Ea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fe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transport protein Yfe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RN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6.0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1.8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4.2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6.8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2.1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6.1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8.15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4.8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5.7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5.2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5.1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0.5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8.8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f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2.0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8.2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N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p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3.0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9.4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laW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.8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5.9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el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6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val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9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60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2.1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9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sp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t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8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9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Z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y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leu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2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t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et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er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etZ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sp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rg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e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er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le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leu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la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le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le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3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C9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etW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oth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f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5.0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fm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xtracellular space, pilu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fimbrial protein Sfm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sA-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S1 protein In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1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sg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eriplasmic space, inner membrane, out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urli secretion chann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ts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ell division protein Fts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ut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rotein Cu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gf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oxidoreductase, 4Fe-4S ferredoxin-type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yb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ydrogenase 2-specific chaper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u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glutamyl-Q tRNA(Asp) synthe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m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RNA m(6)t(6)A37 methyl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m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rotein Sm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lp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lpC/P60 family lipoprotein Nlp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hyp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e-(CN)2CO cofactor assembly scaffold protein Hy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nd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8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Nase 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s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9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1.8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yj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2.3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1.7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ro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kg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membrane protein Ykg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0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3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y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5.1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ch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irB family protein Ych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7.2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fi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2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rotein Yf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pd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membrane protein Ypd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ci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ncharacterized protein Yci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nc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ncharacterized protein Yn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4.1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azu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ncharacterized protein Az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oh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membrane protein Yoh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ryj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sr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nc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tf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 protein Yt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yeb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utative papain-like amidase Ye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c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0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PF0434 family protein Yc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ec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UF2492 domain-containing protein Ye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sr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protein Ds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n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4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uncharacterized protein Yn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um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fumarase 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yec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850518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DUF2594 domain-containing protein Yec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A21" w:rsidRPr="000A7C91" w:rsidTr="00FC4A21">
        <w:trPr>
          <w:trHeight w:val="259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tfa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b1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cytosol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>e14 prophage; putative tail fiber assembly protein Tfa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A7C91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265" w:type="dxa"/>
            <w:vAlign w:val="center"/>
            <w:hideMark/>
          </w:tcPr>
          <w:p w:rsidR="000A7C91" w:rsidRPr="000A7C91" w:rsidRDefault="000A7C91" w:rsidP="00FC4A21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C62DE" w:rsidRDefault="00AC62DE" w:rsidP="00FC4A21">
      <w:pPr>
        <w:spacing w:line="240" w:lineRule="exact"/>
      </w:pPr>
    </w:p>
    <w:sectPr w:rsidR="00AC62DE" w:rsidSect="00FC4A2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D51" w:rsidRDefault="00C17D51" w:rsidP="00E57202">
      <w:r>
        <w:separator/>
      </w:r>
    </w:p>
  </w:endnote>
  <w:endnote w:type="continuationSeparator" w:id="0">
    <w:p w:rsidR="00C17D51" w:rsidRDefault="00C17D51" w:rsidP="00E57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D51" w:rsidRDefault="00C17D51" w:rsidP="00E57202">
      <w:r>
        <w:separator/>
      </w:r>
    </w:p>
  </w:footnote>
  <w:footnote w:type="continuationSeparator" w:id="0">
    <w:p w:rsidR="00C17D51" w:rsidRDefault="00C17D51" w:rsidP="00E57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C91"/>
    <w:rsid w:val="000A7C91"/>
    <w:rsid w:val="00173964"/>
    <w:rsid w:val="001E1F10"/>
    <w:rsid w:val="00364D32"/>
    <w:rsid w:val="003A440A"/>
    <w:rsid w:val="00850518"/>
    <w:rsid w:val="009D7090"/>
    <w:rsid w:val="00AC62DE"/>
    <w:rsid w:val="00C17D51"/>
    <w:rsid w:val="00C93F2F"/>
    <w:rsid w:val="00E57202"/>
    <w:rsid w:val="00FC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85D60"/>
  <w15:chartTrackingRefBased/>
  <w15:docId w15:val="{F6477FF2-1BD8-480A-99DA-531B4935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7C9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A7C91"/>
    <w:rPr>
      <w:color w:val="954F72"/>
      <w:u w:val="single"/>
    </w:rPr>
  </w:style>
  <w:style w:type="paragraph" w:customStyle="1" w:styleId="msonormal0">
    <w:name w:val="msonormal"/>
    <w:basedOn w:val="a"/>
    <w:rsid w:val="000A7C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A7C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A7C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0"/>
      <w:szCs w:val="20"/>
    </w:rPr>
  </w:style>
  <w:style w:type="paragraph" w:customStyle="1" w:styleId="xl65">
    <w:name w:val="xl65"/>
    <w:basedOn w:val="a"/>
    <w:rsid w:val="000A7C9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6">
    <w:name w:val="xl66"/>
    <w:basedOn w:val="a"/>
    <w:rsid w:val="000A7C91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0A7C9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0A7C91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0A7C91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0A7C91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0A7C91"/>
    <w:pPr>
      <w:widowControl/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2">
    <w:name w:val="xl72"/>
    <w:basedOn w:val="a"/>
    <w:rsid w:val="000A7C9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3">
    <w:name w:val="xl73"/>
    <w:basedOn w:val="a"/>
    <w:rsid w:val="000A7C91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4">
    <w:name w:val="xl74"/>
    <w:basedOn w:val="a"/>
    <w:rsid w:val="000A7C91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5">
    <w:name w:val="xl75"/>
    <w:basedOn w:val="a"/>
    <w:rsid w:val="000A7C9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a"/>
    <w:rsid w:val="000A7C91"/>
    <w:pPr>
      <w:widowControl/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7">
    <w:name w:val="xl77"/>
    <w:basedOn w:val="a"/>
    <w:rsid w:val="000A7C91"/>
    <w:pPr>
      <w:widowControl/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0A7C91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rsid w:val="000A7C91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a"/>
    <w:rsid w:val="000A7C91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1">
    <w:name w:val="xl81"/>
    <w:basedOn w:val="a"/>
    <w:rsid w:val="000A7C91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2">
    <w:name w:val="xl82"/>
    <w:basedOn w:val="a"/>
    <w:rsid w:val="000A7C91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a"/>
    <w:rsid w:val="000A7C91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4">
    <w:name w:val="xl84"/>
    <w:basedOn w:val="a"/>
    <w:rsid w:val="000A7C91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5">
    <w:name w:val="xl85"/>
    <w:basedOn w:val="a"/>
    <w:rsid w:val="000A7C9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6">
    <w:name w:val="xl86"/>
    <w:basedOn w:val="a"/>
    <w:rsid w:val="000A7C91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7">
    <w:name w:val="xl87"/>
    <w:basedOn w:val="a"/>
    <w:rsid w:val="000A7C91"/>
    <w:pPr>
      <w:widowControl/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8">
    <w:name w:val="xl88"/>
    <w:basedOn w:val="a"/>
    <w:rsid w:val="000A7C91"/>
    <w:pPr>
      <w:widowControl/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89">
    <w:name w:val="xl89"/>
    <w:basedOn w:val="a"/>
    <w:rsid w:val="000A7C9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90">
    <w:name w:val="xl90"/>
    <w:basedOn w:val="a"/>
    <w:rsid w:val="000A7C9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91">
    <w:name w:val="xl91"/>
    <w:basedOn w:val="a"/>
    <w:rsid w:val="000A7C9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92">
    <w:name w:val="xl92"/>
    <w:basedOn w:val="a"/>
    <w:rsid w:val="000A7C9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E57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572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7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7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69</Words>
  <Characters>7807</Characters>
  <Application>Microsoft Office Word</Application>
  <DocSecurity>0</DocSecurity>
  <Lines>65</Lines>
  <Paragraphs>18</Paragraphs>
  <ScaleCrop>false</ScaleCrop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6</cp:revision>
  <dcterms:created xsi:type="dcterms:W3CDTF">2021-11-25T04:53:00Z</dcterms:created>
  <dcterms:modified xsi:type="dcterms:W3CDTF">2022-12-21T12:05:00Z</dcterms:modified>
</cp:coreProperties>
</file>